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02B95" w14:textId="218DE283" w:rsidR="00E02720" w:rsidRDefault="00721F8D" w:rsidP="004F253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Hlk192778569"/>
      <w:r w:rsidRPr="00721F8D">
        <w:rPr>
          <w:rFonts w:ascii="Arial" w:hAnsi="Arial" w:cs="Arial"/>
          <w:sz w:val="24"/>
          <w:szCs w:val="24"/>
        </w:rPr>
        <w:t>S</w:t>
      </w:r>
      <w:r w:rsidR="00522412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Pr="00721F8D">
        <w:rPr>
          <w:rFonts w:ascii="Arial" w:hAnsi="Arial" w:cs="Arial"/>
          <w:sz w:val="24"/>
          <w:szCs w:val="24"/>
        </w:rPr>
        <w:t>Table</w:t>
      </w:r>
      <w:bookmarkEnd w:id="0"/>
      <w:r w:rsidRPr="00721F8D">
        <w:rPr>
          <w:rFonts w:ascii="Arial" w:hAnsi="Arial" w:cs="Arial"/>
          <w:sz w:val="24"/>
          <w:szCs w:val="24"/>
        </w:rPr>
        <w:t xml:space="preserve">. </w:t>
      </w:r>
      <w:r w:rsidR="004F2537" w:rsidRPr="00721F8D">
        <w:rPr>
          <w:rFonts w:ascii="Arial" w:hAnsi="Arial" w:cs="Arial"/>
          <w:sz w:val="24"/>
          <w:szCs w:val="24"/>
        </w:rPr>
        <w:t xml:space="preserve">COVID-19 </w:t>
      </w:r>
      <w:r w:rsidR="004F2537">
        <w:rPr>
          <w:rFonts w:ascii="Arial" w:hAnsi="Arial" w:cs="Arial"/>
          <w:sz w:val="24"/>
          <w:szCs w:val="24"/>
        </w:rPr>
        <w:t>s</w:t>
      </w:r>
      <w:r w:rsidRPr="00721F8D">
        <w:rPr>
          <w:rFonts w:ascii="Arial" w:hAnsi="Arial" w:cs="Arial"/>
          <w:sz w:val="24"/>
          <w:szCs w:val="24"/>
        </w:rPr>
        <w:t xml:space="preserve">ymptoms </w:t>
      </w:r>
      <w:r w:rsidR="004F2537">
        <w:rPr>
          <w:rFonts w:ascii="Arial" w:hAnsi="Arial" w:cs="Arial"/>
          <w:sz w:val="24"/>
          <w:szCs w:val="24"/>
        </w:rPr>
        <w:t>according to the p</w:t>
      </w:r>
      <w:r w:rsidR="004F2537" w:rsidRPr="004F2537">
        <w:rPr>
          <w:rFonts w:ascii="Arial" w:hAnsi="Arial" w:cs="Arial"/>
          <w:sz w:val="24"/>
          <w:szCs w:val="24"/>
        </w:rPr>
        <w:t>regnancy trimester</w:t>
      </w:r>
      <w:r w:rsidR="004F2537">
        <w:rPr>
          <w:rFonts w:ascii="Arial" w:hAnsi="Arial" w:cs="Arial"/>
          <w:sz w:val="24"/>
          <w:szCs w:val="24"/>
        </w:rPr>
        <w:t xml:space="preserve"> </w:t>
      </w:r>
      <w:r w:rsidR="004F2537" w:rsidRPr="004F2537">
        <w:rPr>
          <w:rFonts w:ascii="Arial" w:hAnsi="Arial" w:cs="Arial"/>
          <w:sz w:val="24"/>
          <w:szCs w:val="24"/>
        </w:rPr>
        <w:t>of SARS-CoV-2 infection diagnosis</w:t>
      </w:r>
      <w:r w:rsidR="004F2537">
        <w:rPr>
          <w:rFonts w:ascii="Arial" w:hAnsi="Arial" w:cs="Arial"/>
          <w:sz w:val="24"/>
          <w:szCs w:val="24"/>
        </w:rPr>
        <w:t xml:space="preserve"> and</w:t>
      </w:r>
      <w:r w:rsidRPr="00721F8D">
        <w:rPr>
          <w:rFonts w:ascii="Arial" w:hAnsi="Arial" w:cs="Arial"/>
          <w:sz w:val="24"/>
          <w:szCs w:val="24"/>
        </w:rPr>
        <w:t xml:space="preserve"> COVID-19 </w:t>
      </w:r>
      <w:r w:rsidR="00DD46AF">
        <w:rPr>
          <w:rFonts w:ascii="Arial" w:hAnsi="Arial" w:cs="Arial"/>
          <w:sz w:val="24"/>
          <w:szCs w:val="24"/>
        </w:rPr>
        <w:t>s</w:t>
      </w:r>
      <w:r w:rsidRPr="00721F8D">
        <w:rPr>
          <w:rFonts w:ascii="Arial" w:hAnsi="Arial" w:cs="Arial"/>
          <w:sz w:val="24"/>
          <w:szCs w:val="24"/>
        </w:rPr>
        <w:t>everity.</w:t>
      </w:r>
    </w:p>
    <w:tbl>
      <w:tblPr>
        <w:tblStyle w:val="Tabelacomgrade"/>
        <w:tblpPr w:leftFromText="141" w:rightFromText="141" w:vertAnchor="text" w:horzAnchor="margin" w:tblpY="168"/>
        <w:tblOverlap w:val="never"/>
        <w:tblW w:w="10816" w:type="dxa"/>
        <w:tblLayout w:type="fixed"/>
        <w:tblLook w:val="04A0" w:firstRow="1" w:lastRow="0" w:firstColumn="1" w:lastColumn="0" w:noHBand="0" w:noVBand="1"/>
      </w:tblPr>
      <w:tblGrid>
        <w:gridCol w:w="2410"/>
        <w:gridCol w:w="994"/>
        <w:gridCol w:w="851"/>
        <w:gridCol w:w="972"/>
        <w:gridCol w:w="1010"/>
        <w:gridCol w:w="795"/>
        <w:gridCol w:w="1124"/>
        <w:gridCol w:w="1009"/>
        <w:gridCol w:w="925"/>
        <w:gridCol w:w="726"/>
      </w:tblGrid>
      <w:tr w:rsidR="00503C2A" w:rsidRPr="0077155B" w14:paraId="62EAF997" w14:textId="77777777" w:rsidTr="00795B23">
        <w:trPr>
          <w:trHeight w:val="680"/>
        </w:trPr>
        <w:tc>
          <w:tcPr>
            <w:tcW w:w="241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DBCA9" w14:textId="41E0E4F0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noProof/>
                <w:spacing w:val="-2"/>
                <w:sz w:val="16"/>
                <w:szCs w:val="16"/>
              </w:rPr>
              <w:t>Symptoms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FB781" w14:textId="77777777" w:rsidR="00503C2A" w:rsidRPr="00795B23" w:rsidRDefault="00503C2A" w:rsidP="00503C2A">
            <w:pPr>
              <w:pStyle w:val="Corpodetexto"/>
              <w:jc w:val="center"/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  <w:t>Total</w:t>
            </w:r>
          </w:p>
          <w:p w14:paraId="4ACD0D58" w14:textId="145F1A5F" w:rsidR="00503C2A" w:rsidRPr="00795B23" w:rsidRDefault="00503C2A" w:rsidP="00503C2A">
            <w:pPr>
              <w:pStyle w:val="Corpodetexto"/>
              <w:jc w:val="center"/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628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CCB4A" w14:textId="5457E3DA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  <w:t xml:space="preserve">Pregnancy trimester of </w:t>
            </w:r>
          </w:p>
          <w:p w14:paraId="4632959A" w14:textId="6C9F8EC0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noProof/>
                <w:spacing w:val="-2"/>
                <w:sz w:val="16"/>
                <w:szCs w:val="16"/>
                <w:lang w:val="en-US"/>
              </w:rPr>
              <w:t>SARS-CoV-2 infection diagnosis*</w:t>
            </w:r>
          </w:p>
          <w:p w14:paraId="0594C44A" w14:textId="1DA221A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</w:rPr>
              <w:t>n (%)</w:t>
            </w:r>
          </w:p>
        </w:tc>
        <w:tc>
          <w:tcPr>
            <w:tcW w:w="3784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A7AE3" w14:textId="6DAE9B2A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 xml:space="preserve">COVID-19 </w:t>
            </w:r>
            <w:r w:rsidR="00D141DB">
              <w:rPr>
                <w:b/>
                <w:bCs/>
                <w:spacing w:val="-2"/>
                <w:sz w:val="16"/>
                <w:szCs w:val="16"/>
                <w:lang w:val="en-US"/>
              </w:rPr>
              <w:t>s</w:t>
            </w: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everity**</w:t>
            </w:r>
          </w:p>
          <w:p w14:paraId="4F49F28D" w14:textId="0C2920C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8"/>
                <w:szCs w:val="18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 (%)</w:t>
            </w:r>
          </w:p>
        </w:tc>
      </w:tr>
      <w:tr w:rsidR="00503C2A" w:rsidRPr="0077155B" w14:paraId="13934DA7" w14:textId="77777777" w:rsidTr="00795B23">
        <w:trPr>
          <w:trHeight w:val="68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6050C" w14:textId="77777777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3EEBA" w14:textId="60163327" w:rsidR="00716807" w:rsidRPr="00795B23" w:rsidRDefault="00716807" w:rsidP="00503C2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All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</w:t>
            </w:r>
          </w:p>
          <w:p w14:paraId="2019A1B0" w14:textId="14107ACE" w:rsidR="00503C2A" w:rsidRPr="00795B23" w:rsidRDefault="00503C2A" w:rsidP="00503C2A">
            <w:pPr>
              <w:pStyle w:val="Corpodetexto"/>
              <w:jc w:val="center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=260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60C8B" w14:textId="3785B91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1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  <w:lang w:val="en-US"/>
              </w:rPr>
              <w:t>st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78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30.0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3CB13" w14:textId="689A34D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2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  <w:lang w:val="en-US"/>
              </w:rPr>
              <w:t>nd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105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40.4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CD404" w14:textId="364B1B6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3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  <w:lang w:val="en-US"/>
              </w:rPr>
              <w:t>rd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77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29.6%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E8B00" w14:textId="53AAC979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spacing w:val="-2"/>
                <w:sz w:val="14"/>
                <w:szCs w:val="14"/>
                <w:lang w:val="en-US"/>
              </w:rPr>
            </w:pPr>
            <w:r w:rsidRPr="00795B23">
              <w:rPr>
                <w:b/>
                <w:bCs/>
                <w:spacing w:val="-2"/>
                <w:sz w:val="14"/>
                <w:szCs w:val="14"/>
                <w:lang w:val="en-US"/>
              </w:rPr>
              <w:t>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E5F02" w14:textId="5BFA0BB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Non-severe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224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86.2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038FB" w14:textId="36506A1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Severe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28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10.7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3039F" w14:textId="04245F8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Critical</w:t>
            </w:r>
            <w:r w:rsidRPr="00795B23">
              <w:rPr>
                <w:b/>
                <w:bCs/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n=8</w:t>
            </w:r>
            <w:r w:rsidRPr="00795B23">
              <w:rPr>
                <w:spacing w:val="-2"/>
                <w:sz w:val="16"/>
                <w:szCs w:val="16"/>
                <w:vertAlign w:val="superscript"/>
              </w:rPr>
              <w:br/>
            </w:r>
            <w:r w:rsidRPr="00795B23">
              <w:rPr>
                <w:spacing w:val="-2"/>
                <w:sz w:val="16"/>
                <w:szCs w:val="16"/>
                <w:lang w:val="en-US"/>
              </w:rPr>
              <w:t>(3.1%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EF0A9" w14:textId="2B9A3E34" w:rsidR="00503C2A" w:rsidRPr="00795B23" w:rsidRDefault="00503C2A" w:rsidP="001A231B">
            <w:pPr>
              <w:pStyle w:val="Corpodetexto"/>
              <w:jc w:val="center"/>
              <w:rPr>
                <w:b/>
                <w:bCs/>
                <w:spacing w:val="-2"/>
                <w:sz w:val="14"/>
                <w:szCs w:val="14"/>
                <w:lang w:val="en-US"/>
              </w:rPr>
            </w:pPr>
            <w:r w:rsidRPr="00795B23">
              <w:rPr>
                <w:b/>
                <w:bCs/>
                <w:spacing w:val="-2"/>
                <w:sz w:val="14"/>
                <w:szCs w:val="14"/>
                <w:lang w:val="en-US"/>
              </w:rPr>
              <w:t>p</w:t>
            </w:r>
          </w:p>
        </w:tc>
      </w:tr>
      <w:tr w:rsidR="00503C2A" w:rsidRPr="0077155B" w14:paraId="5C34A645" w14:textId="77777777" w:rsidTr="00795B23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EC03BA" w14:textId="5C4417BF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D8074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57C399" w14:textId="125C8E9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F793EE" w14:textId="1911037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F2F902" w14:textId="127E79B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47C2FB" w14:textId="6616C48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0FD766" w14:textId="7620DEF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C73114" w14:textId="639C16B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B2C1FA" w14:textId="6E30DD0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C87B73" w14:textId="4D5C6F9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770785A5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C6AE" w14:textId="5A30CA38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0558CE" w14:textId="139479E2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4 (5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C5B1" w14:textId="119C44BA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7 (47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1840" w14:textId="4599B65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5 (52.</w:t>
            </w:r>
            <w:r w:rsidR="00795B23">
              <w:rPr>
                <w:spacing w:val="-2"/>
                <w:sz w:val="16"/>
                <w:szCs w:val="16"/>
                <w:lang w:val="en-US"/>
              </w:rPr>
              <w:t>4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4050" w14:textId="47283C5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1 (66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4103" w14:textId="6D9EE78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5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E4FB" w14:textId="6E7F933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2</w:t>
            </w:r>
            <w:r w:rsidR="00AB78AA">
              <w:rPr>
                <w:spacing w:val="-2"/>
                <w:sz w:val="16"/>
                <w:szCs w:val="16"/>
                <w:lang w:val="en-US"/>
              </w:rPr>
              <w:t>9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</w:t>
            </w:r>
            <w:r w:rsidR="00AB78AA">
              <w:rPr>
                <w:spacing w:val="-2"/>
                <w:sz w:val="16"/>
                <w:szCs w:val="16"/>
                <w:lang w:val="en-US"/>
              </w:rPr>
              <w:t>57.6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69AC" w14:textId="02712F2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 (53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A1F4" w14:textId="4B29FF9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0FDE" w14:textId="7ED1B01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46</w:t>
            </w:r>
          </w:p>
        </w:tc>
      </w:tr>
      <w:tr w:rsidR="00503C2A" w:rsidRPr="0077155B" w14:paraId="4AA0A21C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E80D37" w14:textId="27EDF487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913963" w14:textId="04C5819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6 (4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4FA091" w14:textId="6F2CAA6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1 (52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CFAD3F" w14:textId="68D23FC4" w:rsidR="00503C2A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>
              <w:rPr>
                <w:spacing w:val="-2"/>
                <w:sz w:val="16"/>
                <w:szCs w:val="16"/>
                <w:lang w:val="en-US"/>
              </w:rPr>
              <w:t>50</w:t>
            </w:r>
            <w:r w:rsidR="00503C2A" w:rsidRPr="00795B23">
              <w:rPr>
                <w:spacing w:val="-2"/>
                <w:sz w:val="16"/>
                <w:szCs w:val="16"/>
                <w:lang w:val="en-US"/>
              </w:rPr>
              <w:t xml:space="preserve"> (</w:t>
            </w:r>
            <w:r>
              <w:rPr>
                <w:spacing w:val="-2"/>
                <w:sz w:val="16"/>
                <w:szCs w:val="16"/>
                <w:lang w:val="en-US"/>
              </w:rPr>
              <w:t>47.6</w:t>
            </w:r>
            <w:r w:rsidR="00503C2A"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36412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6 (33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6F156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957AF1" w14:textId="188AC5C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5 (</w:t>
            </w:r>
            <w:r w:rsidR="00AB78AA">
              <w:rPr>
                <w:spacing w:val="-2"/>
                <w:sz w:val="16"/>
                <w:szCs w:val="16"/>
                <w:lang w:val="en-US"/>
              </w:rPr>
              <w:t>42.4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9A5DEB" w14:textId="09AB26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3 (4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11EF90" w14:textId="253E642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20566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7C92E2BC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BE7C" w14:textId="352D0FD7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A645B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88D1" w14:textId="21533F0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97C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D0E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9BD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296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3BC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8E2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128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66450293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82F2F4" w14:textId="6FB98393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1B3D6D" w14:textId="7883B493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38 (5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AF1D56" w14:textId="32CC4FB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8 (61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05238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7 (44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3140E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3 (55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9464C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6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EA9489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25 (55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5123B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3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D4C69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D2E91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710</w:t>
            </w:r>
          </w:p>
        </w:tc>
      </w:tr>
      <w:tr w:rsidR="00503C2A" w:rsidRPr="0077155B" w14:paraId="6A0780CB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ADA2" w14:textId="15C4EC5E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47D6DF" w14:textId="41455A1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22 (4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1A83" w14:textId="27107AE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0 (38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DFC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8 (55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3E2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4 (44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E62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C9E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9 (44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2A3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7 (60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64C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 (75,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4C1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0FFFEE1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F911D7" w14:textId="383BFED9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06930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2E2D00" w14:textId="650AF28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812A9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4A921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D3EDB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52C85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DC830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9C7493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30DFA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0C9B846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D4E3" w14:textId="7E1B9F70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C504DBB" w14:textId="363E3C95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5 (6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E6A6" w14:textId="47448FE0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6 (71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548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3 (60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CFC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6 (59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C2F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8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1DA6" w14:textId="496854BA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7 (70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51AD" w14:textId="42874C7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5B1A" w14:textId="5B8D7CD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B4A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&lt;0.0001</w:t>
            </w:r>
          </w:p>
        </w:tc>
      </w:tr>
      <w:tr w:rsidR="00503C2A" w:rsidRPr="0077155B" w14:paraId="7D338DA4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EE25AD" w14:textId="677BF5C0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03211D" w14:textId="5066C0D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5 (3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285F19" w14:textId="1FC2D21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2 (28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D528A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2 (40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85A87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1 (40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9DE68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A1B370" w14:textId="485BC99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7 (29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6DCD32" w14:textId="6B416F6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2 (78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65B43C" w14:textId="5DFA6D5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C016B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020C1735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F1B5" w14:textId="19BFF5D0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Sore thro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00456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88FE" w14:textId="631A1E10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42C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AEB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A31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4499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8CB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B23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7D3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4D73BA8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EB29C5" w14:textId="3AA27DE4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F6C9C9" w14:textId="4973EDE9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6 (7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AAE1C9E" w14:textId="3174128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7 (73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8CC02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4 (70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B3669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5 (71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7375F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92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8146B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0 (71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83C1D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B00E4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2083F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417</w:t>
            </w:r>
          </w:p>
        </w:tc>
      </w:tr>
      <w:tr w:rsidR="00503C2A" w:rsidRPr="0077155B" w14:paraId="32CC4A0B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1343" w14:textId="3A39D913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EAC545" w14:textId="6196AFD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4 (28.</w:t>
            </w:r>
            <w:r w:rsidR="00C7525D" w:rsidRPr="00795B23">
              <w:rPr>
                <w:spacing w:val="-2"/>
                <w:sz w:val="16"/>
                <w:szCs w:val="16"/>
                <w:lang w:val="en-US"/>
              </w:rPr>
              <w:t>5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99B9" w14:textId="32A8059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 (26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4AB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1 (29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0A4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2 (28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1D6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457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4 (28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F8B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35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888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BED3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3819B977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000BD0" w14:textId="41EFDB51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D155C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D1FB69" w14:textId="339EE55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A6C49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D169D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D7314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8A6383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184F9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B213C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AD441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76473B79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5856" w14:textId="1978E3B9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FC7531" w14:textId="76B4D97F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8 (4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D620" w14:textId="06D4BA5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7 (34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5F45" w14:textId="43C5368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2 (30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A526" w14:textId="7FCA638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9 (63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566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999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3 (41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473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35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CB6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663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4159</w:t>
            </w:r>
          </w:p>
        </w:tc>
      </w:tr>
      <w:tr w:rsidR="00503C2A" w:rsidRPr="0077155B" w14:paraId="5F51564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C8D33D" w14:textId="15B2DE80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EA4B51" w14:textId="56C3FCE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2 (58.</w:t>
            </w:r>
            <w:r w:rsidR="00C7525D" w:rsidRPr="00795B23">
              <w:rPr>
                <w:spacing w:val="-2"/>
                <w:sz w:val="16"/>
                <w:szCs w:val="16"/>
                <w:lang w:val="en-US"/>
              </w:rPr>
              <w:t>5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5C732B" w14:textId="5528A26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1 (65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BB38AD" w14:textId="25B8074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3 (69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7A08A8" w14:textId="3174348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8 (36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AAFDA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D0F93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31 (58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F5397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ABB5C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B693CE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206CC0DC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B803" w14:textId="4936A96F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Asthe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04DCC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F5A6" w14:textId="4158215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C1B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40B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347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1CF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B707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6C5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6B6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AB78AA" w:rsidRPr="0077155B" w14:paraId="51BB0266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8B2AAF" w14:textId="69C87BE5" w:rsidR="00AB78AA" w:rsidRPr="00795B23" w:rsidRDefault="00AB78AA" w:rsidP="00AB78AA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031049" w14:textId="47996736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92 (7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F14BD3" w14:textId="6E979384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2 (79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F6A5BD" w14:textId="59898409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3 (60.</w:t>
            </w:r>
            <w:r>
              <w:rPr>
                <w:spacing w:val="-2"/>
                <w:sz w:val="16"/>
                <w:szCs w:val="16"/>
                <w:lang w:val="en-US"/>
              </w:rPr>
              <w:t>0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40ED19" w14:textId="12500404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6 (85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D49CB8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8D0101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6 (74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6C6C1E" w14:textId="50CDBEE1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C82D5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B3E73E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4734</w:t>
            </w:r>
          </w:p>
        </w:tc>
      </w:tr>
      <w:tr w:rsidR="00AB78AA" w:rsidRPr="0077155B" w14:paraId="440731D0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B6CF" w14:textId="575ED64D" w:rsidR="00AB78AA" w:rsidRPr="00795B23" w:rsidRDefault="00AB78AA" w:rsidP="00AB78AA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AD9033" w14:textId="5FB132CF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8 (2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FD56" w14:textId="38949890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 (2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B9C9" w14:textId="450C60CA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</w:t>
            </w:r>
            <w:r>
              <w:rPr>
                <w:spacing w:val="-2"/>
                <w:sz w:val="16"/>
                <w:szCs w:val="16"/>
                <w:lang w:val="en-US"/>
              </w:rPr>
              <w:t>2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</w:t>
            </w:r>
            <w:r>
              <w:rPr>
                <w:spacing w:val="-2"/>
                <w:sz w:val="16"/>
                <w:szCs w:val="16"/>
                <w:lang w:val="en-US"/>
              </w:rPr>
              <w:t>40.0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434B" w14:textId="37B5A86E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14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3DAF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2736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8 (25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04C8" w14:textId="012C8EDC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35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2F0B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904A" w14:textId="77777777" w:rsidR="00AB78AA" w:rsidRPr="00795B23" w:rsidRDefault="00AB78AA" w:rsidP="00AB78AA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795B23" w:rsidRPr="0077155B" w14:paraId="46EC6868" w14:textId="77777777" w:rsidTr="00795B23">
        <w:trPr>
          <w:trHeight w:val="227"/>
        </w:trPr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589A88" w14:textId="6E6DD0D3" w:rsidR="00795B23" w:rsidRPr="00795B23" w:rsidRDefault="00795B23" w:rsidP="00795B23">
            <w:pPr>
              <w:pStyle w:val="Corpodetexto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Nasal congestion/disch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62491A" w14:textId="1881BDBC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9B639B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490035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99D55D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9AF7AC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1C65BE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77DEDA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AD06D8" w14:textId="77777777" w:rsidR="00795B23" w:rsidRPr="00795B23" w:rsidRDefault="00795B23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70AF62F3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A2E3" w14:textId="5CA07288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3C266C" w14:textId="70A29582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0 (3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AEDD" w14:textId="162D26F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5 (32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2A4E" w14:textId="56536CA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3 (31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B9E4" w14:textId="03762380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2 (54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4B9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27E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1 (3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EF0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3 (4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D46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417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504</w:t>
            </w:r>
          </w:p>
        </w:tc>
      </w:tr>
      <w:tr w:rsidR="00503C2A" w:rsidRPr="0077155B" w14:paraId="1176CED4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051E0E" w14:textId="211F72C9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4B04CD" w14:textId="1C07683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0 (6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5EDAA6" w14:textId="679AD78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3 (67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F6EACB" w14:textId="357F29B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2 (6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9A5B72" w14:textId="663C989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5 (45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B2D4E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9E1CA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3 (64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BED74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 (53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550AF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91A513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150A338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86FC" w14:textId="0CB838FD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AD283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337C" w14:textId="6B03ED2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EFE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E17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1BD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50E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F46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CD8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BF4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5BB7CF40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CDF9ED" w14:textId="1DAE8F0D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FC56C7" w14:textId="747DD2BB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03 (7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F9D6AE" w14:textId="5DEB9692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7 (73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ADCC6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0 (76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8709D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6 (85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91846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3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92251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79 (79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A58E8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9 (67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592969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96514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937</w:t>
            </w:r>
          </w:p>
        </w:tc>
      </w:tr>
      <w:tr w:rsidR="00503C2A" w:rsidRPr="0077155B" w14:paraId="76EDAFC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1895" w14:textId="7B24C5C4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795CE8" w14:textId="76F4B0E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7 (2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FA32" w14:textId="3899CDC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 (26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49E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5 (23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C2F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14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7A1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4C0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5 (20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63B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 (32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EA1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B42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5156682C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838244" w14:textId="58CAF197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Ageus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70F1B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294718" w14:textId="6DEE20E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9915C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E50D4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3BD149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D8AB99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3BCA6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D07F4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AF979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268523C0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1BBA" w14:textId="10E83A31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312D9C" w14:textId="5F6D789A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8 (4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A4CE" w14:textId="7EF500E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4 (4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64CE" w14:textId="0214DAA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3 (31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F0E1" w14:textId="6AE8FBF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1 (53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AA8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1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D2A7" w14:textId="381908E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6 (38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F2F1" w14:textId="6FB59DA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C2D0" w14:textId="1B4CA3D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63C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303</w:t>
            </w:r>
          </w:p>
        </w:tc>
      </w:tr>
      <w:tr w:rsidR="00503C2A" w:rsidRPr="0077155B" w14:paraId="65ECA158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E7BDE4" w14:textId="69ECA12E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9E7293" w14:textId="12D762D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2 (58.</w:t>
            </w:r>
            <w:r w:rsidR="00C7525D" w:rsidRPr="00795B23">
              <w:rPr>
                <w:spacing w:val="-2"/>
                <w:sz w:val="16"/>
                <w:szCs w:val="16"/>
                <w:lang w:val="en-US"/>
              </w:rPr>
              <w:t>5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6CBF47" w14:textId="31AF856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4 (5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F2CC68" w14:textId="54C14A0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2 (6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985B71" w14:textId="12A1A6F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6 (46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F8D79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739804" w14:textId="75D3ACD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38 (6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9BBB54" w14:textId="245F4480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35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6E5252" w14:textId="07EC52AE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58CE3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42BEFECE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7B1A" w14:textId="0561AD5B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Anosm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C78F0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6BE3" w14:textId="1A9E524A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BC5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CCB0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648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CB7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4D9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186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22D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301DBCF4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5B62C9" w14:textId="5D90B1BA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2C96DF" w14:textId="14EE9461" w:rsidR="00503C2A" w:rsidRPr="00795B23" w:rsidRDefault="00C7525D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2 (3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E99687" w14:textId="6B4D0E8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</w:t>
            </w:r>
            <w:r w:rsidR="00795B23">
              <w:rPr>
                <w:spacing w:val="-2"/>
                <w:sz w:val="16"/>
                <w:szCs w:val="16"/>
                <w:lang w:val="en-US"/>
              </w:rPr>
              <w:t>4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</w:t>
            </w:r>
            <w:r w:rsidR="00795B23">
              <w:rPr>
                <w:spacing w:val="-2"/>
                <w:sz w:val="16"/>
                <w:szCs w:val="16"/>
                <w:lang w:val="en-US"/>
              </w:rPr>
              <w:t>30.8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40AD42" w14:textId="5E6A518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6 (24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438C41" w14:textId="7567911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2 (54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6853D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64F164" w14:textId="01E82A4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3 (32.</w:t>
            </w:r>
            <w:r w:rsidR="00AB78AA">
              <w:rPr>
                <w:spacing w:val="-2"/>
                <w:sz w:val="16"/>
                <w:szCs w:val="16"/>
                <w:lang w:val="en-US"/>
              </w:rPr>
              <w:t>6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8D491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 (5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39E74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6B36A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317</w:t>
            </w:r>
          </w:p>
        </w:tc>
      </w:tr>
      <w:tr w:rsidR="00503C2A" w:rsidRPr="0077155B" w14:paraId="5A340654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CE43" w14:textId="5FDEB6B3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DF765A" w14:textId="3FDD157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8 (6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C1F9" w14:textId="7AD48BB1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4 (</w:t>
            </w:r>
            <w:r w:rsidR="00AB78AA">
              <w:rPr>
                <w:spacing w:val="-2"/>
                <w:sz w:val="16"/>
                <w:szCs w:val="16"/>
                <w:lang w:val="en-US"/>
              </w:rPr>
              <w:t>69.2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3AEF" w14:textId="05013588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9 (75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B59F" w14:textId="222674E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5 (45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639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4EA1" w14:textId="4B59514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</w:t>
            </w:r>
            <w:r w:rsidR="00AB78AA">
              <w:rPr>
                <w:spacing w:val="-2"/>
                <w:sz w:val="16"/>
                <w:szCs w:val="16"/>
                <w:lang w:val="en-US"/>
              </w:rPr>
              <w:t>1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</w:t>
            </w:r>
            <w:r w:rsidR="00AB78AA">
              <w:rPr>
                <w:spacing w:val="-2"/>
                <w:sz w:val="16"/>
                <w:szCs w:val="16"/>
                <w:lang w:val="en-US"/>
              </w:rPr>
              <w:t>67.4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47DD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 (5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A6CE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E52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40264EC4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AB0D34" w14:textId="1C763F91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7E9AAC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263A5C" w14:textId="6FCC239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99DDA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D8F774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9A084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3CCEF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DD53B1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E0855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6844DB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3ABE2FFE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7A57" w14:textId="59434DD8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C17C73" w14:textId="0155A13D" w:rsidR="00503C2A" w:rsidRPr="00795B23" w:rsidRDefault="00F65177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2 (3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4EFF" w14:textId="6500762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6 (33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5BFC" w14:textId="35DCF1BC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7 (25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BA1A" w14:textId="7832808D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9 (63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2C1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6F56" w14:textId="2E11559F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1 (3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1A6C" w14:textId="496DB38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 (5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7575" w14:textId="108DB005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C34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53</w:t>
            </w:r>
          </w:p>
        </w:tc>
      </w:tr>
      <w:tr w:rsidR="00503C2A" w:rsidRPr="0077155B" w14:paraId="77D55D0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1E5589" w14:textId="6B2FE23B" w:rsidR="00503C2A" w:rsidRPr="00795B23" w:rsidRDefault="00503C2A" w:rsidP="001A231B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D422FB" w14:textId="10A9DED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8 (60.</w:t>
            </w:r>
            <w:r w:rsidR="00F65177" w:rsidRPr="00795B23">
              <w:rPr>
                <w:spacing w:val="-2"/>
                <w:sz w:val="16"/>
                <w:szCs w:val="16"/>
                <w:lang w:val="en-US"/>
              </w:rPr>
              <w:t>8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C43F9D" w14:textId="62D0302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2 (66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C93185" w14:textId="7A538F24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8 (74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7D79BB" w14:textId="64939423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8 (36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B3E08A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B9CD4C" w14:textId="7390573B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3 (63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05BB2B" w14:textId="371F38B6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 (5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EA5A4F" w14:textId="579B0D29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973B93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503C2A" w:rsidRPr="0077155B" w14:paraId="6AFA5CA9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86B2" w14:textId="0BB06E34" w:rsidR="00503C2A" w:rsidRPr="00795B23" w:rsidRDefault="00503C2A" w:rsidP="001A231B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901B0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1136" w14:textId="504ED6B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277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30A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7AC5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93F6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0748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107F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D2F2" w14:textId="77777777" w:rsidR="00503C2A" w:rsidRPr="00795B23" w:rsidRDefault="00503C2A" w:rsidP="001A231B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6A814DC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D90EEF" w14:textId="4B35483A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9DD035" w14:textId="7B497E28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43 (9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1EAF5C" w14:textId="62698846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0 (89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3A094E" w14:textId="0D74E930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6 (91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83C79C" w14:textId="1BA4981B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7 (10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8D701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1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11A93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08 (92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96CAF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7 (9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F6953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C8480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6280</w:t>
            </w:r>
          </w:p>
        </w:tc>
      </w:tr>
      <w:tr w:rsidR="006C4351" w:rsidRPr="0077155B" w14:paraId="174103D9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85B6" w14:textId="40CCB72F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8A2658" w14:textId="545EB42F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7 (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A3E8" w14:textId="12492E8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E0D0" w14:textId="7BEE498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 (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43C2" w14:textId="109AF36C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4C2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7CD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6 (7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0393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3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CC2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003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647F3AD7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8073D7" w14:textId="08B10372" w:rsidR="006C4351" w:rsidRPr="00795B23" w:rsidRDefault="006C4351" w:rsidP="006C4351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305A6D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E8B86C" w14:textId="7AEDADC5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F805B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00085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4C906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4C8C1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A6617D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F6AED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9D101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30DB794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1E38" w14:textId="748269DF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D048C3" w14:textId="10FED30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43 (9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0B4E" w14:textId="5909C4D0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3 (9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9BB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8 (93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5513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2 (93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A532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99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390" w14:textId="536AB01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5 (96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33A7" w14:textId="600CDC5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0 (7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6D6E" w14:textId="4834ACF2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CDAE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09</w:t>
            </w:r>
          </w:p>
        </w:tc>
      </w:tr>
      <w:tr w:rsidR="006C4351" w:rsidRPr="0077155B" w14:paraId="7E9C82A3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D293FB" w14:textId="771F46C3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EE7554" w14:textId="30447B6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7 (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83E61E" w14:textId="5F843B9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 (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1FCFE2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 (6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76F9C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5 (6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5917B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EEB765" w14:textId="47472F1B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 (4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FE6C37" w14:textId="006545F1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28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8A619C" w14:textId="2C14106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CF592B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518DDDD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B76E" w14:textId="013873DB" w:rsidR="006C4351" w:rsidRPr="00795B23" w:rsidRDefault="006C4351" w:rsidP="006C4351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E981382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D452" w14:textId="4D180C2E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3412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47C4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110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354B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679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1AE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939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6DB893B8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D70709" w14:textId="157EC9AD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339CDC" w14:textId="23FCA379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45 (9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35DD34" w14:textId="1B31310E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5 (96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73F454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5 (90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70E53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5 (97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16AA14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9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878A1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0 (93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C9A9D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7 (9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855EE4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,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963D4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8210</w:t>
            </w:r>
          </w:p>
        </w:tc>
      </w:tr>
      <w:tr w:rsidR="006C4351" w:rsidRPr="0077155B" w14:paraId="2145A9ED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5B4E" w14:textId="26144FDA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41A220" w14:textId="0469AB49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5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74B0" w14:textId="5C15754B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 (3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440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9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997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 (2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CEBB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C2B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4 (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883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3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026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ABB3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5CFECC93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9ADA42" w14:textId="4D8A748F" w:rsidR="006C4351" w:rsidRPr="00795B23" w:rsidRDefault="006C4351" w:rsidP="006C4351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Skin dise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E2A17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B3D836" w14:textId="76F58455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A7F5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73D97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6B62A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B597FD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94722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ECAA5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50D4C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003EBFB8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23B5" w14:textId="0ED482E3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05EDF9" w14:textId="037FD8C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51 (9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BB16" w14:textId="685A5F46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6 (97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F6C9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2 (97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54E9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3 (94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4AF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63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6A73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7 (96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A8A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7 (9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DCB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231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2978</w:t>
            </w:r>
          </w:p>
        </w:tc>
      </w:tr>
      <w:tr w:rsidR="006C4351" w:rsidRPr="0077155B" w14:paraId="7D66EFF1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F0EA30" w14:textId="7429D98F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63A75F" w14:textId="68536901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552654" w14:textId="748758B9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 (2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AC404D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2BB75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 (5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26727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02B0A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 (3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3FB39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3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D94ED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B1932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0B617DF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7B1A" w14:textId="53F60C84" w:rsidR="006C4351" w:rsidRPr="00795B23" w:rsidRDefault="006C4351" w:rsidP="006C4351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Joint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93CFD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7E51" w14:textId="1518AC39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DC9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6DA9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E05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107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6FF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015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0E1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1D317010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03DD4F" w14:textId="151E33BA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D4F942" w14:textId="78E52E8B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49 (9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4DE35B" w14:textId="3799295F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7 (98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181B17" w14:textId="524C3DFA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95 (90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D3EC97" w14:textId="64CF0F6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7</w:t>
            </w:r>
            <w:r w:rsidR="00AB78AA">
              <w:rPr>
                <w:spacing w:val="-2"/>
                <w:sz w:val="16"/>
                <w:szCs w:val="16"/>
                <w:lang w:val="en-US"/>
              </w:rPr>
              <w:t>7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10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282F4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00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AA8923" w14:textId="1E9150C5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</w:t>
            </w:r>
            <w:r w:rsidR="00AB78AA">
              <w:rPr>
                <w:spacing w:val="-2"/>
                <w:sz w:val="16"/>
                <w:szCs w:val="16"/>
                <w:lang w:val="en-US"/>
              </w:rPr>
              <w:t>3</w:t>
            </w:r>
            <w:r w:rsidRPr="00795B23">
              <w:rPr>
                <w:spacing w:val="-2"/>
                <w:sz w:val="16"/>
                <w:szCs w:val="16"/>
                <w:lang w:val="en-US"/>
              </w:rPr>
              <w:t xml:space="preserve"> (95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5BF57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8 (10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E45902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374A7E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4606</w:t>
            </w:r>
          </w:p>
        </w:tc>
      </w:tr>
      <w:tr w:rsidR="006C4351" w:rsidRPr="0077155B" w14:paraId="73237C89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D4F2" w14:textId="6D3461EF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11C39A" w14:textId="48622E26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0791" w14:textId="4A6B00FD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 (1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17FD" w14:textId="3CDF757C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0 (9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F9A9" w14:textId="63AAF31B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9D7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B1BE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C0FB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39C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0E10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1882DD10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C64418" w14:textId="3158F53A" w:rsidR="006C4351" w:rsidRPr="00795B23" w:rsidRDefault="006C4351" w:rsidP="006C4351">
            <w:pPr>
              <w:pStyle w:val="Corpodetexto"/>
              <w:rPr>
                <w:b/>
                <w:bCs/>
                <w:spacing w:val="-2"/>
                <w:sz w:val="16"/>
                <w:szCs w:val="16"/>
                <w:lang w:val="en-US"/>
              </w:rPr>
            </w:pPr>
            <w:r w:rsidRPr="00795B23">
              <w:rPr>
                <w:b/>
                <w:bCs/>
                <w:spacing w:val="-2"/>
                <w:sz w:val="16"/>
                <w:szCs w:val="16"/>
                <w:lang w:val="en-US"/>
              </w:rPr>
              <w:t>Other 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FF2AD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2F3EFB" w14:textId="7289AEAD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90237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AD3E8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43D67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8894E3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C49EA1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068258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C34D8D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  <w:tr w:rsidR="006C4351" w:rsidRPr="0077155B" w14:paraId="5D2943A3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8512" w14:textId="7F684415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588F96" w14:textId="6F2C6943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49 (9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ACC0" w14:textId="261B6E05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7 (8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17D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4 (80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87FE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60 (7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02E6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41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136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83 (81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858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0 (7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527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10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E24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  <w:r w:rsidRPr="00795B23">
              <w:rPr>
                <w:spacing w:val="-2"/>
                <w:sz w:val="14"/>
                <w:szCs w:val="14"/>
                <w:lang w:val="en-US"/>
              </w:rPr>
              <w:t>0.1626</w:t>
            </w:r>
          </w:p>
        </w:tc>
      </w:tr>
      <w:tr w:rsidR="006C4351" w:rsidRPr="0077155B" w14:paraId="4AFB9F4F" w14:textId="77777777" w:rsidTr="00795B23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9F785A3" w14:textId="148B32DA" w:rsidR="006C4351" w:rsidRPr="00795B23" w:rsidRDefault="006C4351" w:rsidP="006C4351">
            <w:pPr>
              <w:pStyle w:val="Corpodetexto"/>
              <w:ind w:left="174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727DF5E3" w14:textId="45B957C4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4.2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7CE8E77" w14:textId="318911D5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1 (14.1)</w:t>
            </w:r>
          </w:p>
        </w:tc>
        <w:tc>
          <w:tcPr>
            <w:tcW w:w="9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A3C334F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21 (20.0)</w:t>
            </w:r>
          </w:p>
        </w:tc>
        <w:tc>
          <w:tcPr>
            <w:tcW w:w="10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28953DC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17 (22.1)</w:t>
            </w:r>
          </w:p>
        </w:tc>
        <w:tc>
          <w:tcPr>
            <w:tcW w:w="7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96309EB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78064E5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41 (18.3)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AB8E04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8 (28.6)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7740DB7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6"/>
                <w:szCs w:val="16"/>
                <w:lang w:val="en-US"/>
              </w:rPr>
            </w:pPr>
            <w:r w:rsidRPr="00795B23">
              <w:rPr>
                <w:spacing w:val="-2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A3EEC4A" w14:textId="77777777" w:rsidR="006C4351" w:rsidRPr="00795B23" w:rsidRDefault="006C4351" w:rsidP="006C4351">
            <w:pPr>
              <w:pStyle w:val="Corpodetexto"/>
              <w:jc w:val="center"/>
              <w:rPr>
                <w:spacing w:val="-2"/>
                <w:sz w:val="14"/>
                <w:szCs w:val="14"/>
                <w:lang w:val="en-US"/>
              </w:rPr>
            </w:pPr>
          </w:p>
        </w:tc>
      </w:tr>
    </w:tbl>
    <w:p w14:paraId="698CA1FD" w14:textId="7E68E1B8" w:rsidR="00AD22F2" w:rsidRPr="00AD22F2" w:rsidRDefault="00961653" w:rsidP="001A231B">
      <w:pPr>
        <w:ind w:right="-203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 xml:space="preserve">* 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</w:rPr>
        <w:t>1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st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</w:rPr>
        <w:t xml:space="preserve"> = SARS-CoV-2 infection diagnosis at first pregnancy trimester (4 to 13 weeks and 6 days of gestation); 2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nd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</w:rPr>
        <w:t xml:space="preserve"> = SARS-CoV-2 infection diagnosis at second pregnancy trimester (14 weeks to 27 weeks and 6 days of gestation); 3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rd</w:t>
      </w:r>
      <w:r w:rsidR="00B433A3" w:rsidRPr="00647D2F">
        <w:rPr>
          <w:rFonts w:ascii="Arial" w:hAnsi="Arial" w:cs="Arial"/>
          <w:sz w:val="20"/>
          <w:szCs w:val="20"/>
          <w:shd w:val="clear" w:color="auto" w:fill="FFFFFF"/>
        </w:rPr>
        <w:t xml:space="preserve"> = SARS-CoV-2 infection diagnosis at third pregnancy trimester (28 to 41 weeks and 6 days of gestation)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  <w:r w:rsidR="00B433A3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** </w:t>
      </w:r>
      <w:r w:rsidR="00AD22F2" w:rsidRPr="00016F01">
        <w:rPr>
          <w:rFonts w:ascii="Arial" w:hAnsi="Arial" w:cs="Arial"/>
          <w:sz w:val="20"/>
          <w:szCs w:val="20"/>
        </w:rPr>
        <w:t>COVID-19 severity according to the World Health Organization classification [12</w:t>
      </w:r>
      <w:r w:rsidR="00AD22F2">
        <w:rPr>
          <w:rFonts w:ascii="Arial" w:hAnsi="Arial" w:cs="Arial"/>
          <w:sz w:val="20"/>
          <w:szCs w:val="20"/>
        </w:rPr>
        <w:t>]</w:t>
      </w:r>
      <w:r w:rsidR="00BB3B38">
        <w:rPr>
          <w:rFonts w:ascii="Arial" w:hAnsi="Arial" w:cs="Arial"/>
          <w:sz w:val="20"/>
          <w:szCs w:val="20"/>
        </w:rPr>
        <w:t>.</w:t>
      </w:r>
      <w:r w:rsidR="00AD22F2">
        <w:rPr>
          <w:rFonts w:ascii="Arial" w:hAnsi="Arial" w:cs="Arial"/>
          <w:sz w:val="20"/>
          <w:szCs w:val="20"/>
        </w:rPr>
        <w:t xml:space="preserve"> </w:t>
      </w:r>
      <w:r w:rsidR="00AD22F2" w:rsidRPr="00AD22F2">
        <w:rPr>
          <w:rFonts w:ascii="Arial" w:hAnsi="Arial" w:cs="Arial"/>
          <w:sz w:val="20"/>
          <w:szCs w:val="20"/>
        </w:rPr>
        <w:t>Comparative analys</w:t>
      </w:r>
      <w:r w:rsidR="00AD22F2">
        <w:rPr>
          <w:rFonts w:ascii="Arial" w:hAnsi="Arial" w:cs="Arial"/>
          <w:sz w:val="20"/>
          <w:szCs w:val="20"/>
        </w:rPr>
        <w:t>i</w:t>
      </w:r>
      <w:r w:rsidR="00AD22F2" w:rsidRPr="00AD22F2">
        <w:rPr>
          <w:rFonts w:ascii="Arial" w:hAnsi="Arial" w:cs="Arial"/>
          <w:sz w:val="20"/>
          <w:szCs w:val="20"/>
        </w:rPr>
        <w:t xml:space="preserve">s </w:t>
      </w:r>
      <w:r w:rsidR="00AD22F2">
        <w:rPr>
          <w:rFonts w:ascii="Arial" w:hAnsi="Arial" w:cs="Arial"/>
          <w:sz w:val="20"/>
          <w:szCs w:val="20"/>
        </w:rPr>
        <w:t>was</w:t>
      </w:r>
      <w:r w:rsidR="00AD22F2" w:rsidRPr="00AD22F2">
        <w:rPr>
          <w:rFonts w:ascii="Arial" w:hAnsi="Arial" w:cs="Arial"/>
          <w:sz w:val="20"/>
          <w:szCs w:val="20"/>
        </w:rPr>
        <w:t xml:space="preserve"> carried out by Chi-square</w:t>
      </w:r>
      <w:r w:rsidR="00EE7D22">
        <w:rPr>
          <w:rFonts w:ascii="Arial" w:hAnsi="Arial" w:cs="Arial"/>
          <w:sz w:val="20"/>
          <w:szCs w:val="20"/>
        </w:rPr>
        <w:t>/Fisher</w:t>
      </w:r>
      <w:r w:rsidR="00AD22F2" w:rsidRPr="00AD22F2">
        <w:rPr>
          <w:rFonts w:ascii="Arial" w:hAnsi="Arial" w:cs="Arial"/>
          <w:sz w:val="20"/>
          <w:szCs w:val="20"/>
        </w:rPr>
        <w:t xml:space="preserve"> test</w:t>
      </w:r>
      <w:r w:rsidR="00EE7D22">
        <w:rPr>
          <w:rFonts w:ascii="Arial" w:hAnsi="Arial" w:cs="Arial"/>
          <w:sz w:val="20"/>
          <w:szCs w:val="20"/>
        </w:rPr>
        <w:t>s</w:t>
      </w:r>
      <w:r w:rsidR="00AD22F2" w:rsidRPr="00AD22F2">
        <w:rPr>
          <w:rFonts w:ascii="Arial" w:hAnsi="Arial" w:cs="Arial"/>
          <w:sz w:val="20"/>
          <w:szCs w:val="20"/>
        </w:rPr>
        <w:t>. Significance was considered at p-values &gt;0.05.</w:t>
      </w:r>
    </w:p>
    <w:sectPr w:rsidR="00AD22F2" w:rsidRPr="00AD22F2" w:rsidSect="001A231B">
      <w:pgSz w:w="11906" w:h="16838"/>
      <w:pgMar w:top="851" w:right="693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20"/>
    <w:rsid w:val="00003067"/>
    <w:rsid w:val="00016F01"/>
    <w:rsid w:val="0006197C"/>
    <w:rsid w:val="00076C0D"/>
    <w:rsid w:val="000D2701"/>
    <w:rsid w:val="00107EAC"/>
    <w:rsid w:val="001A231B"/>
    <w:rsid w:val="001D5BFE"/>
    <w:rsid w:val="002D3910"/>
    <w:rsid w:val="002F1A40"/>
    <w:rsid w:val="0032111A"/>
    <w:rsid w:val="00343CB4"/>
    <w:rsid w:val="003C1BE4"/>
    <w:rsid w:val="003C2B5C"/>
    <w:rsid w:val="003D122A"/>
    <w:rsid w:val="00445E5E"/>
    <w:rsid w:val="004C492A"/>
    <w:rsid w:val="004D46F8"/>
    <w:rsid w:val="004E0EFE"/>
    <w:rsid w:val="004F2537"/>
    <w:rsid w:val="00503C2A"/>
    <w:rsid w:val="00522412"/>
    <w:rsid w:val="006563F4"/>
    <w:rsid w:val="006C4351"/>
    <w:rsid w:val="00716807"/>
    <w:rsid w:val="00721F8D"/>
    <w:rsid w:val="00727A70"/>
    <w:rsid w:val="0077155B"/>
    <w:rsid w:val="00771866"/>
    <w:rsid w:val="00795B23"/>
    <w:rsid w:val="007C7285"/>
    <w:rsid w:val="00815402"/>
    <w:rsid w:val="00821910"/>
    <w:rsid w:val="00855CE1"/>
    <w:rsid w:val="008E7FAA"/>
    <w:rsid w:val="009178BC"/>
    <w:rsid w:val="00961653"/>
    <w:rsid w:val="009954DF"/>
    <w:rsid w:val="009A7722"/>
    <w:rsid w:val="00A22D52"/>
    <w:rsid w:val="00AB78AA"/>
    <w:rsid w:val="00AD22F2"/>
    <w:rsid w:val="00B433A3"/>
    <w:rsid w:val="00BB2B6F"/>
    <w:rsid w:val="00BB3B38"/>
    <w:rsid w:val="00BF3D26"/>
    <w:rsid w:val="00C36323"/>
    <w:rsid w:val="00C40503"/>
    <w:rsid w:val="00C7525D"/>
    <w:rsid w:val="00D141DB"/>
    <w:rsid w:val="00DB1753"/>
    <w:rsid w:val="00DD46AF"/>
    <w:rsid w:val="00E02720"/>
    <w:rsid w:val="00E07A11"/>
    <w:rsid w:val="00E41B8C"/>
    <w:rsid w:val="00E979BD"/>
    <w:rsid w:val="00EB0BD2"/>
    <w:rsid w:val="00EE7D22"/>
    <w:rsid w:val="00F55D31"/>
    <w:rsid w:val="00F65177"/>
    <w:rsid w:val="00F84FF7"/>
    <w:rsid w:val="00F92FE6"/>
    <w:rsid w:val="00FE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85178"/>
  <w15:chartTrackingRefBased/>
  <w15:docId w15:val="{14226853-3316-4C69-BD91-10B87E17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720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02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02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027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027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027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027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027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027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027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027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027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0272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0272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02720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027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0272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027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0272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E02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027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E027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027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027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02720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0272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0272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02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02720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E02720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E0272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E02720"/>
    <w:rPr>
      <w:rFonts w:ascii="Arial" w:eastAsia="Arial" w:hAnsi="Arial" w:cs="Arial"/>
      <w:kern w:val="0"/>
      <w:sz w:val="24"/>
      <w:szCs w:val="24"/>
      <w:lang w:val="pt-PT"/>
      <w14:ligatures w14:val="none"/>
    </w:rPr>
  </w:style>
  <w:style w:type="table" w:styleId="Tabelacomgrade">
    <w:name w:val="Table Grid"/>
    <w:basedOn w:val="Tabelanormal"/>
    <w:uiPriority w:val="39"/>
    <w:rsid w:val="00E0272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Normal"/>
    <w:qFormat/>
    <w:rsid w:val="00721F8D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PLoSHead1">
    <w:name w:val="PLoS Head 1"/>
    <w:basedOn w:val="Normal"/>
    <w:qFormat/>
    <w:rsid w:val="00721F8D"/>
    <w:pPr>
      <w:spacing w:after="0" w:line="480" w:lineRule="auto"/>
    </w:pPr>
    <w:rPr>
      <w:rFonts w:ascii="Times New Roman" w:eastAsia="Calibri" w:hAnsi="Times New Roman" w:cs="Times New Roman"/>
      <w:b/>
      <w:sz w:val="36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27</Words>
  <Characters>338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OLINDO ASSIS MARTINS FILHO</cp:lastModifiedBy>
  <cp:revision>18</cp:revision>
  <dcterms:created xsi:type="dcterms:W3CDTF">2025-02-24T19:31:00Z</dcterms:created>
  <dcterms:modified xsi:type="dcterms:W3CDTF">2025-03-13T20:19:00Z</dcterms:modified>
</cp:coreProperties>
</file>